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30CDD" w14:textId="65FBF1FA" w:rsidR="00F35977" w:rsidRDefault="00F35977" w:rsidP="00F35977">
      <w:pPr>
        <w:pStyle w:val="BodyA"/>
        <w:rPr>
          <w:rFonts w:ascii="Times New Roman" w:hAnsi="Times New Roman" w:cs="Times New Roman"/>
          <w:b/>
          <w:bCs/>
          <w:lang w:val="en-US"/>
        </w:rPr>
      </w:pPr>
      <w:r w:rsidRPr="00A91C5D">
        <w:rPr>
          <w:rFonts w:ascii="Times New Roman" w:hAnsi="Times New Roman" w:cs="Times New Roman"/>
          <w:b/>
          <w:bCs/>
          <w:lang w:val="en-US"/>
        </w:rPr>
        <w:t>S</w:t>
      </w:r>
      <w:r w:rsidR="005D5D0E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A91C5D">
        <w:rPr>
          <w:rFonts w:ascii="Times New Roman" w:hAnsi="Times New Roman" w:cs="Times New Roman"/>
          <w:b/>
          <w:bCs/>
          <w:lang w:val="en-US"/>
        </w:rPr>
        <w:t>. Survey questions – People with TB</w:t>
      </w:r>
    </w:p>
    <w:p w14:paraId="7A919EF1" w14:textId="77777777" w:rsidR="00F35977" w:rsidRPr="00A91C5D" w:rsidRDefault="00F35977" w:rsidP="00F35977">
      <w:pPr>
        <w:pStyle w:val="BodyA"/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W w:w="935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65"/>
        <w:gridCol w:w="7290"/>
      </w:tblGrid>
      <w:tr w:rsidR="00F35977" w:rsidRPr="00A91C5D" w14:paraId="12DDDADE" w14:textId="77777777" w:rsidTr="00F35977">
        <w:trPr>
          <w:trHeight w:val="22"/>
        </w:trPr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18786" w14:textId="77777777" w:rsidR="00F35977" w:rsidRPr="00A91C5D" w:rsidRDefault="00F35977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TDF doma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908A8" w14:textId="77777777" w:rsidR="00F35977" w:rsidRPr="00A91C5D" w:rsidRDefault="00F35977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tatement </w:t>
            </w:r>
          </w:p>
        </w:tc>
      </w:tr>
      <w:tr w:rsidR="00F35977" w:rsidRPr="00A91C5D" w14:paraId="0F604C29" w14:textId="77777777" w:rsidTr="00E4277F">
        <w:trPr>
          <w:trHeight w:val="310"/>
        </w:trPr>
        <w:tc>
          <w:tcPr>
            <w:tcW w:w="93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23536" w14:textId="77777777" w:rsidR="00F35977" w:rsidRPr="00A91C5D" w:rsidRDefault="00F35977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Capability</w:t>
            </w:r>
          </w:p>
        </w:tc>
      </w:tr>
      <w:tr w:rsidR="00F35977" w:rsidRPr="00A91C5D" w14:paraId="30CD7AA7" w14:textId="77777777" w:rsidTr="00E4277F">
        <w:trPr>
          <w:trHeight w:val="1210"/>
        </w:trPr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677D0" w14:textId="77777777" w:rsidR="00F35977" w:rsidRPr="00A91C5D" w:rsidRDefault="00F35977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Knowledg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F6C3D" w14:textId="77777777" w:rsidR="00F35977" w:rsidRPr="00A91C5D" w:rsidRDefault="00F35977" w:rsidP="00E427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know how to use DAT</w:t>
            </w:r>
          </w:p>
          <w:p w14:paraId="4828156F" w14:textId="77777777" w:rsidR="00F35977" w:rsidRPr="00A91C5D" w:rsidRDefault="00F35977" w:rsidP="00E427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received adequate training to know how to use 99DOTS</w:t>
            </w:r>
          </w:p>
          <w:p w14:paraId="44CB22C8" w14:textId="77777777" w:rsidR="00F35977" w:rsidRPr="00A91C5D" w:rsidRDefault="00F35977" w:rsidP="00E427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always know which pill to take next</w:t>
            </w:r>
          </w:p>
          <w:p w14:paraId="40023C3B" w14:textId="77777777" w:rsidR="00F35977" w:rsidRPr="00A91C5D" w:rsidRDefault="00F35977" w:rsidP="00E427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know where to find my health care worker’s contact information</w:t>
            </w:r>
          </w:p>
        </w:tc>
      </w:tr>
      <w:tr w:rsidR="00F35977" w:rsidRPr="00A91C5D" w14:paraId="19414CEF" w14:textId="77777777" w:rsidTr="00E4277F">
        <w:trPr>
          <w:trHeight w:val="910"/>
        </w:trPr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71CA0" w14:textId="77777777" w:rsidR="00F35977" w:rsidRPr="00A91C5D" w:rsidRDefault="00F35977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Memory, attention, and decision processes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21CAA" w14:textId="77777777" w:rsidR="00F35977" w:rsidRPr="00A91C5D" w:rsidRDefault="00F35977" w:rsidP="00E427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sometimes forget to call 99DOTs after taking my TB medicines</w:t>
            </w:r>
          </w:p>
          <w:p w14:paraId="695266DE" w14:textId="77777777" w:rsidR="00F35977" w:rsidRPr="00A91C5D" w:rsidRDefault="00F35977" w:rsidP="00E427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The reminders I receive on my phone help me to remember to take my TB medicines</w:t>
            </w:r>
          </w:p>
        </w:tc>
      </w:tr>
      <w:tr w:rsidR="00F35977" w:rsidRPr="00A91C5D" w14:paraId="6F34DEAC" w14:textId="77777777" w:rsidTr="00E4277F">
        <w:trPr>
          <w:trHeight w:val="310"/>
        </w:trPr>
        <w:tc>
          <w:tcPr>
            <w:tcW w:w="93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13115" w14:textId="77777777" w:rsidR="00F35977" w:rsidRPr="00A91C5D" w:rsidRDefault="00F35977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Opportunity</w:t>
            </w:r>
          </w:p>
        </w:tc>
      </w:tr>
      <w:tr w:rsidR="00F35977" w:rsidRPr="00A91C5D" w14:paraId="36CEE2C8" w14:textId="77777777" w:rsidTr="00E4277F">
        <w:trPr>
          <w:trHeight w:val="1810"/>
        </w:trPr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F69FD" w14:textId="77777777" w:rsidR="00F35977" w:rsidRPr="00A91C5D" w:rsidRDefault="00F35977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Social influences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1F257" w14:textId="77777777" w:rsidR="00F35977" w:rsidRPr="00A91C5D" w:rsidRDefault="00F35977" w:rsidP="00E4277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am worried that using DAT makes it more likely others will find out I have TB</w:t>
            </w:r>
          </w:p>
          <w:p w14:paraId="66DACEDE" w14:textId="77777777" w:rsidR="00F35977" w:rsidRPr="00A91C5D" w:rsidRDefault="00F35977" w:rsidP="00E4277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am comfortable using DAT in front of other people</w:t>
            </w:r>
          </w:p>
          <w:p w14:paraId="733EFDA0" w14:textId="77777777" w:rsidR="00F35977" w:rsidRPr="00A91C5D" w:rsidRDefault="00F35977" w:rsidP="00E4277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am comfortable using DAT outside of my home</w:t>
            </w:r>
          </w:p>
          <w:p w14:paraId="5294E14E" w14:textId="77777777" w:rsidR="00F35977" w:rsidRPr="00A91C5D" w:rsidRDefault="00F35977" w:rsidP="00E4277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will recommend using DAT to my family or friends if they have TB</w:t>
            </w:r>
          </w:p>
          <w:p w14:paraId="349442AE" w14:textId="77777777" w:rsidR="00F35977" w:rsidRPr="00A91C5D" w:rsidRDefault="00F35977" w:rsidP="00E4277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DAT helps me feel more connected to my health workers</w:t>
            </w:r>
          </w:p>
        </w:tc>
      </w:tr>
      <w:tr w:rsidR="00F35977" w:rsidRPr="00A91C5D" w14:paraId="1738A3DC" w14:textId="77777777" w:rsidTr="00E4277F">
        <w:trPr>
          <w:trHeight w:val="3010"/>
        </w:trPr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ED6C4" w14:textId="77777777" w:rsidR="00F35977" w:rsidRPr="00A91C5D" w:rsidRDefault="00F35977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Environmental context and resources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1FB50" w14:textId="77777777" w:rsidR="00F35977" w:rsidRPr="00A91C5D" w:rsidRDefault="00F35977" w:rsidP="00E427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t is easy for me to access a phone to make daily phone calls to 99DOTS</w:t>
            </w:r>
          </w:p>
          <w:p w14:paraId="5C730B4C" w14:textId="77777777" w:rsidR="00F35977" w:rsidRPr="00A91C5D" w:rsidRDefault="00F35977" w:rsidP="00E427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t takes me too much time to take my TB medicines and call DAT every day</w:t>
            </w:r>
          </w:p>
          <w:p w14:paraId="44853747" w14:textId="77777777" w:rsidR="00F35977" w:rsidRPr="00A91C5D" w:rsidRDefault="00F35977" w:rsidP="00E427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have had trouble making daily phone calls to 99DOTS because my phone had no charge</w:t>
            </w:r>
          </w:p>
          <w:p w14:paraId="45A6825F" w14:textId="77777777" w:rsidR="00F35977" w:rsidRPr="00A91C5D" w:rsidRDefault="00F35977" w:rsidP="00E427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have had trouble making daily phone calls to 99DOTS because of poor network connection</w:t>
            </w:r>
          </w:p>
          <w:p w14:paraId="1FE45FB7" w14:textId="77777777" w:rsidR="00F35977" w:rsidRPr="00A91C5D" w:rsidRDefault="00F35977" w:rsidP="00E427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make fewer trips to the health clinic for my TB treatment because I am using DAT</w:t>
            </w:r>
          </w:p>
        </w:tc>
      </w:tr>
      <w:tr w:rsidR="00F35977" w:rsidRPr="00A91C5D" w14:paraId="6AB356EC" w14:textId="77777777" w:rsidTr="00E4277F">
        <w:trPr>
          <w:trHeight w:val="310"/>
        </w:trPr>
        <w:tc>
          <w:tcPr>
            <w:tcW w:w="93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2E11F" w14:textId="77777777" w:rsidR="00F35977" w:rsidRPr="00A91C5D" w:rsidRDefault="00F35977" w:rsidP="00E4277F">
            <w:pPr>
              <w:pStyle w:val="BodyA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b/>
                <w:bCs/>
                <w:lang w:val="en-US"/>
              </w:rPr>
              <w:t>Motivation</w:t>
            </w:r>
          </w:p>
        </w:tc>
      </w:tr>
      <w:tr w:rsidR="00F35977" w:rsidRPr="00A91C5D" w14:paraId="2250544E" w14:textId="77777777" w:rsidTr="00E4277F">
        <w:trPr>
          <w:trHeight w:val="610"/>
        </w:trPr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A94E4" w14:textId="77777777" w:rsidR="00F35977" w:rsidRPr="00A91C5D" w:rsidRDefault="00F35977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Optimism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EE403" w14:textId="77777777" w:rsidR="00F35977" w:rsidRPr="00A91C5D" w:rsidRDefault="00F35977" w:rsidP="00E4277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Using DAT will help me to complete my TB treatment</w:t>
            </w:r>
          </w:p>
          <w:p w14:paraId="3F0E4A97" w14:textId="77777777" w:rsidR="00F35977" w:rsidRPr="00A91C5D" w:rsidRDefault="00F35977" w:rsidP="00E4277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Using DAT while taking TB medicines will help me get healthy</w:t>
            </w:r>
          </w:p>
        </w:tc>
      </w:tr>
      <w:tr w:rsidR="00F35977" w:rsidRPr="00A91C5D" w14:paraId="1A5C8209" w14:textId="77777777" w:rsidTr="00E4277F">
        <w:trPr>
          <w:trHeight w:val="1510"/>
        </w:trPr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EF8D1" w14:textId="77777777" w:rsidR="00F35977" w:rsidRPr="00A91C5D" w:rsidRDefault="00F35977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Reinforcement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C6AE0" w14:textId="77777777" w:rsidR="00F35977" w:rsidRPr="00A91C5D" w:rsidRDefault="00F35977" w:rsidP="00E4277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The DAT packaging makes it easy for me to remember what to do</w:t>
            </w:r>
          </w:p>
          <w:p w14:paraId="177D0472" w14:textId="77777777" w:rsidR="00F35977" w:rsidRPr="00A91C5D" w:rsidRDefault="00F35977" w:rsidP="00E4277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My health worker contacts me when I forget to take TB medicines or call 99DOTS</w:t>
            </w:r>
          </w:p>
          <w:p w14:paraId="322040A3" w14:textId="77777777" w:rsidR="00F35977" w:rsidRPr="00A91C5D" w:rsidRDefault="00F35977" w:rsidP="00E4277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The images inside the 99DOTS envelope make me want to take my TB medicines</w:t>
            </w:r>
          </w:p>
        </w:tc>
      </w:tr>
      <w:tr w:rsidR="00F35977" w:rsidRPr="00A91C5D" w14:paraId="3F0FD14A" w14:textId="77777777" w:rsidTr="00E4277F">
        <w:trPr>
          <w:trHeight w:val="610"/>
        </w:trPr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55E6C" w14:textId="77777777" w:rsidR="00F35977" w:rsidRPr="00A91C5D" w:rsidRDefault="00F35977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lastRenderedPageBreak/>
              <w:t>Intentions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43632" w14:textId="77777777" w:rsidR="00F35977" w:rsidRPr="00A91C5D" w:rsidRDefault="00F35977" w:rsidP="00E4277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intend to call the number revealed after taking TB medicines each day</w:t>
            </w:r>
          </w:p>
        </w:tc>
      </w:tr>
      <w:tr w:rsidR="00F35977" w:rsidRPr="00A91C5D" w14:paraId="59BD5FC6" w14:textId="77777777" w:rsidTr="00E4277F">
        <w:trPr>
          <w:trHeight w:val="1810"/>
        </w:trPr>
        <w:tc>
          <w:tcPr>
            <w:tcW w:w="2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CD567" w14:textId="77777777" w:rsidR="00F35977" w:rsidRPr="00A91C5D" w:rsidRDefault="00F35977" w:rsidP="00E4277F">
            <w:pPr>
              <w:pStyle w:val="BodyA"/>
              <w:rPr>
                <w:rFonts w:ascii="Times New Roman" w:hAnsi="Times New Roman" w:cs="Times New Roman"/>
                <w:lang w:val="en-US"/>
              </w:rPr>
            </w:pPr>
            <w:r w:rsidRPr="00A91C5D">
              <w:rPr>
                <w:rFonts w:ascii="Times New Roman" w:hAnsi="Times New Roman" w:cs="Times New Roman"/>
                <w:lang w:val="en-US"/>
              </w:rPr>
              <w:t>Emotio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3C23D" w14:textId="77777777" w:rsidR="00F35977" w:rsidRPr="00A91C5D" w:rsidRDefault="00F35977" w:rsidP="00E4277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am concerned about the privacy of my health information collected by the DAT system</w:t>
            </w:r>
          </w:p>
          <w:p w14:paraId="086F4E45" w14:textId="77777777" w:rsidR="00F35977" w:rsidRPr="00A91C5D" w:rsidRDefault="00F35977" w:rsidP="00E4277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The image on the front of the 99DOTS pill pack helps hide that it contains TB medicines</w:t>
            </w:r>
          </w:p>
          <w:p w14:paraId="311A51B5" w14:textId="77777777" w:rsidR="00F35977" w:rsidRPr="00A91C5D" w:rsidRDefault="00F35977" w:rsidP="00E4277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A91C5D">
              <w:rPr>
                <w:rFonts w:ascii="Times New Roman" w:hAnsi="Times New Roman" w:cs="Times New Roman"/>
              </w:rPr>
              <w:t>I look forward to hearing the messages played when I call 99DOTS after taking my medicines</w:t>
            </w:r>
          </w:p>
        </w:tc>
      </w:tr>
    </w:tbl>
    <w:p w14:paraId="511012A9" w14:textId="77777777" w:rsidR="00F35977" w:rsidRPr="00A91C5D" w:rsidRDefault="00F35977" w:rsidP="00F35977">
      <w:pPr>
        <w:pStyle w:val="BodyA"/>
        <w:widowControl w:val="0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70A8AE2A" w14:textId="77777777" w:rsidR="00F35977" w:rsidRPr="00A91C5D" w:rsidRDefault="00F35977" w:rsidP="00F35977">
      <w:pPr>
        <w:pStyle w:val="BodyA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91C5D">
        <w:rPr>
          <w:rFonts w:ascii="Times New Roman" w:hAnsi="Times New Roman" w:cs="Times New Roman"/>
          <w:sz w:val="22"/>
          <w:szCs w:val="22"/>
          <w:lang w:val="en-US"/>
        </w:rPr>
        <w:t>TB: tuberculosis; TDF: Theoretical Domains Framework; DAT: digital adherence technology</w:t>
      </w:r>
    </w:p>
    <w:p w14:paraId="76EA5F0F" w14:textId="77777777" w:rsidR="00F9129F" w:rsidRDefault="00F9129F"/>
    <w:sectPr w:rsidR="00F91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56D6B"/>
    <w:multiLevelType w:val="hybridMultilevel"/>
    <w:tmpl w:val="03923A66"/>
    <w:lvl w:ilvl="0" w:tplc="D586F796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9DC5D2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EA87B4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C6E27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06FD8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D061C4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04A73FA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7CCB83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834F44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C9A66AF"/>
    <w:multiLevelType w:val="hybridMultilevel"/>
    <w:tmpl w:val="0DFE330A"/>
    <w:lvl w:ilvl="0" w:tplc="7310B04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D987CA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5AA0A5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1784C8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206FC7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6CA62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254C09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39C4C6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60E272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0713BB9"/>
    <w:multiLevelType w:val="hybridMultilevel"/>
    <w:tmpl w:val="CF6A98F0"/>
    <w:lvl w:ilvl="0" w:tplc="C41AB572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A7CD95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62E1F2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39E21A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79EAAD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F0E522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B0AE92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E243C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E36D1F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27457CF"/>
    <w:multiLevelType w:val="hybridMultilevel"/>
    <w:tmpl w:val="B43280C4"/>
    <w:lvl w:ilvl="0" w:tplc="67EE6F4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DE4434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6040E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106FEF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592B42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E46883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BE07FDE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13E9D7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1ABAC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4961429B"/>
    <w:multiLevelType w:val="hybridMultilevel"/>
    <w:tmpl w:val="00AAFB54"/>
    <w:lvl w:ilvl="0" w:tplc="6DAE0378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05270E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C90B94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CEB93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28A005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D8FEE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386B85A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4B6FB9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4098E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8D770AB"/>
    <w:multiLevelType w:val="hybridMultilevel"/>
    <w:tmpl w:val="5456BD9A"/>
    <w:lvl w:ilvl="0" w:tplc="53C8934A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07218B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55C0C2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6EE7090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E7E7D9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929DA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B47562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1C14A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70C52D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48573CF"/>
    <w:multiLevelType w:val="hybridMultilevel"/>
    <w:tmpl w:val="2F6839C8"/>
    <w:lvl w:ilvl="0" w:tplc="22DA4D8E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882B5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CDC27E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894B0E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20784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C4FAE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2ACBAD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C90B8F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12E5D3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772A60D4"/>
    <w:multiLevelType w:val="hybridMultilevel"/>
    <w:tmpl w:val="FA8C556A"/>
    <w:lvl w:ilvl="0" w:tplc="2A821872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D4B6C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184CBB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2C6465C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CEB52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38248B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97825E2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D60B5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7E8DCD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305011727">
    <w:abstractNumId w:val="2"/>
  </w:num>
  <w:num w:numId="2" w16cid:durableId="537161098">
    <w:abstractNumId w:val="5"/>
  </w:num>
  <w:num w:numId="3" w16cid:durableId="568073515">
    <w:abstractNumId w:val="7"/>
  </w:num>
  <w:num w:numId="4" w16cid:durableId="810905172">
    <w:abstractNumId w:val="4"/>
  </w:num>
  <w:num w:numId="5" w16cid:durableId="1688405437">
    <w:abstractNumId w:val="3"/>
  </w:num>
  <w:num w:numId="6" w16cid:durableId="1638417486">
    <w:abstractNumId w:val="6"/>
  </w:num>
  <w:num w:numId="7" w16cid:durableId="722870133">
    <w:abstractNumId w:val="1"/>
  </w:num>
  <w:num w:numId="8" w16cid:durableId="2129079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77"/>
    <w:rsid w:val="0000791B"/>
    <w:rsid w:val="00050275"/>
    <w:rsid w:val="00085F6B"/>
    <w:rsid w:val="00101A32"/>
    <w:rsid w:val="00117AD3"/>
    <w:rsid w:val="001271E9"/>
    <w:rsid w:val="00153EAF"/>
    <w:rsid w:val="00192745"/>
    <w:rsid w:val="001A2DA9"/>
    <w:rsid w:val="001E5FA7"/>
    <w:rsid w:val="00231C8A"/>
    <w:rsid w:val="00416F6C"/>
    <w:rsid w:val="00573B6F"/>
    <w:rsid w:val="005D5D0E"/>
    <w:rsid w:val="00644947"/>
    <w:rsid w:val="00691A3B"/>
    <w:rsid w:val="006D0DF1"/>
    <w:rsid w:val="007064BA"/>
    <w:rsid w:val="008D6E41"/>
    <w:rsid w:val="008F0E01"/>
    <w:rsid w:val="009879A3"/>
    <w:rsid w:val="009C00B6"/>
    <w:rsid w:val="009D2FCB"/>
    <w:rsid w:val="00A13828"/>
    <w:rsid w:val="00A56AF0"/>
    <w:rsid w:val="00A92A88"/>
    <w:rsid w:val="00A97CA4"/>
    <w:rsid w:val="00B27D66"/>
    <w:rsid w:val="00B83BA5"/>
    <w:rsid w:val="00BA5590"/>
    <w:rsid w:val="00BC22A8"/>
    <w:rsid w:val="00BC7862"/>
    <w:rsid w:val="00BD3DD2"/>
    <w:rsid w:val="00CA54C2"/>
    <w:rsid w:val="00CC0544"/>
    <w:rsid w:val="00DC71A4"/>
    <w:rsid w:val="00E60C17"/>
    <w:rsid w:val="00F03924"/>
    <w:rsid w:val="00F061E5"/>
    <w:rsid w:val="00F35977"/>
    <w:rsid w:val="00F9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B41BA"/>
  <w15:chartTrackingRefBased/>
  <w15:docId w15:val="{15F600D4-92AA-3948-B71E-26F66C74A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9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359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rsid w:val="00F35977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der, Rebecca</dc:creator>
  <cp:keywords/>
  <dc:description/>
  <cp:lastModifiedBy>Crowder, Rebecca</cp:lastModifiedBy>
  <cp:revision>2</cp:revision>
  <dcterms:created xsi:type="dcterms:W3CDTF">2022-10-03T22:39:00Z</dcterms:created>
  <dcterms:modified xsi:type="dcterms:W3CDTF">2022-10-03T22:39:00Z</dcterms:modified>
</cp:coreProperties>
</file>